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141B" w14:textId="00BC5822" w:rsidR="00A25B31" w:rsidRPr="00D91CD0" w:rsidRDefault="00A25B31" w:rsidP="00A25B31">
      <w:pPr>
        <w:rPr>
          <w:rFonts w:ascii="Times New Roman" w:hAnsi="Times New Roman" w:cs="Times New Roman"/>
          <w:sz w:val="20"/>
          <w:szCs w:val="20"/>
        </w:rPr>
      </w:pPr>
      <w:r w:rsidRPr="00D91CD0">
        <w:rPr>
          <w:rFonts w:ascii="Times New Roman" w:hAnsi="Times New Roman" w:cs="Times New Roman"/>
          <w:b/>
          <w:sz w:val="20"/>
          <w:szCs w:val="20"/>
        </w:rPr>
        <w:t>S</w:t>
      </w:r>
      <w:r w:rsidRPr="00D91CD0">
        <w:rPr>
          <w:rFonts w:ascii="Times New Roman" w:hAnsi="Times New Roman" w:cs="Times New Roman" w:hint="eastAsia"/>
          <w:b/>
          <w:sz w:val="20"/>
          <w:szCs w:val="20"/>
        </w:rPr>
        <w:t>upplemental</w:t>
      </w:r>
      <w:r w:rsidRPr="00D91CD0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Pr="00D91CD0">
        <w:rPr>
          <w:rFonts w:ascii="Times New Roman" w:hAnsi="Times New Roman" w:cs="Times New Roman"/>
          <w:sz w:val="20"/>
          <w:szCs w:val="20"/>
        </w:rPr>
        <w:t xml:space="preserve">. Clinical characteristics </w:t>
      </w:r>
      <w:r w:rsidR="001F2346">
        <w:rPr>
          <w:rFonts w:ascii="Times New Roman" w:hAnsi="Times New Roman" w:cs="Times New Roman" w:hint="eastAsia"/>
          <w:sz w:val="20"/>
          <w:szCs w:val="20"/>
        </w:rPr>
        <w:t>in</w:t>
      </w:r>
      <w:r w:rsidRPr="00D91CD0">
        <w:rPr>
          <w:rFonts w:ascii="Times New Roman" w:hAnsi="Times New Roman" w:cs="Times New Roman"/>
          <w:sz w:val="20"/>
          <w:szCs w:val="20"/>
        </w:rPr>
        <w:t xml:space="preserve"> </w:t>
      </w:r>
      <w:r w:rsidRPr="00D91CD0">
        <w:rPr>
          <w:rFonts w:ascii="Times New Roman" w:hAnsi="Times New Roman" w:cs="Times New Roman" w:hint="eastAsia"/>
          <w:sz w:val="20"/>
          <w:szCs w:val="20"/>
        </w:rPr>
        <w:t>a</w:t>
      </w:r>
      <w:r w:rsidRPr="00D91CD0">
        <w:rPr>
          <w:rFonts w:ascii="Times New Roman" w:hAnsi="Times New Roman" w:cs="Times New Roman"/>
          <w:sz w:val="20"/>
          <w:szCs w:val="20"/>
        </w:rPr>
        <w:t xml:space="preserve">bdominal obesity (AO) </w:t>
      </w:r>
      <w:r w:rsidRPr="00D91CD0">
        <w:rPr>
          <w:rFonts w:ascii="Times New Roman" w:hAnsi="Times New Roman" w:cs="Times New Roman" w:hint="eastAsia"/>
          <w:sz w:val="20"/>
          <w:szCs w:val="20"/>
        </w:rPr>
        <w:t>or</w:t>
      </w:r>
      <w:r w:rsidRPr="00D91CD0">
        <w:rPr>
          <w:rFonts w:ascii="Times New Roman" w:hAnsi="Times New Roman" w:cs="Times New Roman"/>
          <w:sz w:val="20"/>
          <w:szCs w:val="20"/>
        </w:rPr>
        <w:t xml:space="preserve"> </w:t>
      </w:r>
      <w:r w:rsidRPr="00D91CD0">
        <w:rPr>
          <w:rFonts w:ascii="Times New Roman" w:hAnsi="Times New Roman" w:cs="Times New Roman" w:hint="eastAsia"/>
          <w:sz w:val="20"/>
          <w:szCs w:val="20"/>
        </w:rPr>
        <w:t>non</w:t>
      </w:r>
      <w:r w:rsidRPr="00D91CD0">
        <w:rPr>
          <w:rFonts w:ascii="Times New Roman" w:hAnsi="Times New Roman" w:cs="Times New Roman"/>
          <w:sz w:val="20"/>
          <w:szCs w:val="20"/>
        </w:rPr>
        <w:t>-</w:t>
      </w:r>
      <w:r w:rsidRPr="00D91CD0">
        <w:rPr>
          <w:rFonts w:ascii="Times New Roman" w:hAnsi="Times New Roman" w:cs="Times New Roman" w:hint="eastAsia"/>
          <w:sz w:val="20"/>
          <w:szCs w:val="20"/>
        </w:rPr>
        <w:t>a</w:t>
      </w:r>
      <w:r w:rsidRPr="00D91CD0">
        <w:rPr>
          <w:rFonts w:ascii="Times New Roman" w:hAnsi="Times New Roman" w:cs="Times New Roman"/>
          <w:sz w:val="20"/>
          <w:szCs w:val="20"/>
        </w:rPr>
        <w:t>bdominal obesity (</w:t>
      </w:r>
      <w:proofErr w:type="gramStart"/>
      <w:r w:rsidRPr="00D91CD0">
        <w:rPr>
          <w:rFonts w:ascii="Times New Roman" w:hAnsi="Times New Roman" w:cs="Times New Roman"/>
          <w:sz w:val="20"/>
          <w:szCs w:val="20"/>
        </w:rPr>
        <w:t>N</w:t>
      </w:r>
      <w:r w:rsidRPr="00D91CD0">
        <w:rPr>
          <w:rFonts w:ascii="Times New Roman" w:hAnsi="Times New Roman" w:cs="Times New Roman" w:hint="eastAsia"/>
          <w:sz w:val="20"/>
          <w:szCs w:val="20"/>
        </w:rPr>
        <w:t>on</w:t>
      </w:r>
      <w:r w:rsidRPr="00D91CD0">
        <w:rPr>
          <w:rFonts w:ascii="Times New Roman" w:hAnsi="Times New Roman" w:cs="Times New Roman"/>
          <w:sz w:val="20"/>
          <w:szCs w:val="20"/>
        </w:rPr>
        <w:t>-AO</w:t>
      </w:r>
      <w:proofErr w:type="gramEnd"/>
      <w:r w:rsidRPr="00D91CD0">
        <w:rPr>
          <w:rFonts w:ascii="Times New Roman" w:hAnsi="Times New Roman" w:cs="Times New Roman" w:hint="eastAsia"/>
          <w:sz w:val="20"/>
          <w:szCs w:val="20"/>
        </w:rPr>
        <w:t>)</w:t>
      </w:r>
      <w:r w:rsidRPr="00D91CD0">
        <w:rPr>
          <w:rFonts w:ascii="Times New Roman" w:hAnsi="Times New Roman" w:cs="Times New Roman"/>
          <w:sz w:val="20"/>
          <w:szCs w:val="20"/>
        </w:rPr>
        <w:t xml:space="preserve"> women. </w:t>
      </w:r>
    </w:p>
    <w:tbl>
      <w:tblPr>
        <w:tblStyle w:val="TableGrid"/>
        <w:tblW w:w="8460" w:type="dxa"/>
        <w:tblInd w:w="-284" w:type="dxa"/>
        <w:tblLook w:val="04A0" w:firstRow="1" w:lastRow="0" w:firstColumn="1" w:lastColumn="0" w:noHBand="0" w:noVBand="1"/>
      </w:tblPr>
      <w:tblGrid>
        <w:gridCol w:w="4350"/>
        <w:gridCol w:w="1559"/>
        <w:gridCol w:w="1559"/>
        <w:gridCol w:w="992"/>
      </w:tblGrid>
      <w:tr w:rsidR="00A25B31" w:rsidRPr="004E1056" w14:paraId="056482AB" w14:textId="77777777" w:rsidTr="00484465">
        <w:tc>
          <w:tcPr>
            <w:tcW w:w="4350" w:type="dxa"/>
            <w:tcBorders>
              <w:left w:val="nil"/>
              <w:bottom w:val="single" w:sz="4" w:space="0" w:color="auto"/>
              <w:right w:val="nil"/>
            </w:tcBorders>
          </w:tcPr>
          <w:p w14:paraId="576925AD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7D73DD4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AO (n=166) 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6BE202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Non-AO (n=77)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0CA2119" w14:textId="77777777" w:rsidR="00A25B31" w:rsidRPr="006E577E" w:rsidRDefault="00A25B31" w:rsidP="00484465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kern w:val="2"/>
                <w:sz w:val="16"/>
                <w:szCs w:val="16"/>
              </w:rPr>
              <w:t>p</w:t>
            </w:r>
            <w:r w:rsidRPr="006E577E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value</w:t>
            </w:r>
          </w:p>
        </w:tc>
      </w:tr>
      <w:tr w:rsidR="00A25B31" w:rsidRPr="004E1056" w14:paraId="5D52E588" w14:textId="77777777" w:rsidTr="00484465">
        <w:tc>
          <w:tcPr>
            <w:tcW w:w="4350" w:type="dxa"/>
            <w:tcBorders>
              <w:left w:val="nil"/>
              <w:bottom w:val="nil"/>
              <w:right w:val="nil"/>
            </w:tcBorders>
          </w:tcPr>
          <w:p w14:paraId="7BF591A4" w14:textId="77777777" w:rsidR="00A25B31" w:rsidRPr="006B1D44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E13146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68.0(64.0-74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2C0519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65.0(59.0-74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BCC728A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16</w:t>
            </w:r>
          </w:p>
        </w:tc>
      </w:tr>
      <w:tr w:rsidR="00A25B31" w:rsidRPr="004E1056" w14:paraId="6AC77221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503C8499" w14:textId="77777777" w:rsidR="00A25B31" w:rsidRPr="006B1D44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Height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7B487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55.04±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57BCD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55.09±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B62BA" w14:textId="77777777" w:rsidR="00A25B31" w:rsidRPr="006E577E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962</w:t>
            </w:r>
          </w:p>
        </w:tc>
      </w:tr>
      <w:tr w:rsidR="00A25B31" w:rsidRPr="004E1056" w14:paraId="72EF64A2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00723FDF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09066F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3.8(88.95-99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8A18D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5.20±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A5945" w14:textId="5636A257" w:rsidR="00A25B31" w:rsidRPr="00DA7F69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0.001</w:t>
            </w:r>
          </w:p>
        </w:tc>
      </w:tr>
      <w:tr w:rsidR="00A25B31" w:rsidRPr="004E1056" w14:paraId="0C5DE2BC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64F4A05F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W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aistline</w:t>
            </w: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 xml:space="preserve">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950BA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6.0(60.0-7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ABED8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8.8(75.0-8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8450E" w14:textId="350D31A7" w:rsidR="00A25B31" w:rsidRPr="00DA7F69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0.001</w:t>
            </w:r>
          </w:p>
        </w:tc>
      </w:tr>
      <w:tr w:rsidR="00A25B31" w:rsidRPr="004E1056" w14:paraId="6A67DBDC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08D00611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BMI (kg/m</w:t>
            </w: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55D65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7.3(25.5-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CAD68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2.8(21.1-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52DB9" w14:textId="4D64F4B9" w:rsidR="00A25B31" w:rsidRPr="00DA7F69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0.001</w:t>
            </w:r>
          </w:p>
        </w:tc>
      </w:tr>
      <w:tr w:rsidR="00A25B31" w:rsidRPr="004E1056" w14:paraId="16C9D867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2D6A75F8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ge of menopaus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3C65E9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0.0(47.0-5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1E8C09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0.08±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F20CA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559</w:t>
            </w:r>
          </w:p>
        </w:tc>
      </w:tr>
      <w:tr w:rsidR="00A25B31" w:rsidRPr="004E1056" w14:paraId="1685A958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587F93ED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Falls (happened after age 50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AC0E4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3/166(43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A6C3D9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9/77(37.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40736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316</w:t>
            </w:r>
          </w:p>
        </w:tc>
      </w:tr>
      <w:tr w:rsidR="00A25B31" w:rsidRPr="004E1056" w14:paraId="6EE4351A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20BE4440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Falls (≥2 in the last year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D1654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/166(4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E6E82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/77(7.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22A78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398</w:t>
            </w:r>
          </w:p>
        </w:tc>
      </w:tr>
      <w:tr w:rsidR="00A25B31" w:rsidRPr="004E1056" w14:paraId="2C49D14A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43D61BDC" w14:textId="77777777" w:rsidR="00A25B31" w:rsidRPr="006B1D44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ny kinds of fractures (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≥</w:t>
            </w: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2 happened after age 50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792AE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/166(4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2C2D3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/77(3.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8F989" w14:textId="33DE203D" w:rsidR="00A25B31" w:rsidRPr="006E577E" w:rsidRDefault="001F2346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&gt;</w:t>
            </w:r>
            <w:r w:rsidR="00A25B31"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99</w:t>
            </w:r>
          </w:p>
        </w:tc>
      </w:tr>
      <w:tr w:rsidR="00A25B31" w:rsidRPr="004E1056" w14:paraId="7CFDA511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26EED987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Vertebral fractur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1BDB1F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4/166(20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20E41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0/77(12.9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98CDB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158</w:t>
            </w:r>
          </w:p>
        </w:tc>
      </w:tr>
      <w:tr w:rsidR="00A25B31" w:rsidRPr="004E1056" w14:paraId="359D55CB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29B27284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Long time use of glucocorticoid (≥3 months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FF6D0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/166(5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C60A1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/77(2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3DCDF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51</w:t>
            </w:r>
          </w:p>
        </w:tc>
      </w:tr>
      <w:tr w:rsidR="00A25B31" w:rsidRPr="004E1056" w14:paraId="4769F37B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6FF10D1B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Long time use of HRT (≥3 months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0C623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/166(5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DF3FA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/77(5.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56754" w14:textId="34B9F089" w:rsidR="00A25B31" w:rsidRPr="006E577E" w:rsidRDefault="001F2346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&gt;</w:t>
            </w:r>
            <w:r w:rsidR="00A25B31"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99</w:t>
            </w:r>
          </w:p>
        </w:tc>
      </w:tr>
      <w:tr w:rsidR="00A25B31" w:rsidRPr="004E1056" w14:paraId="7AED041F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46AE9A16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nti-osteoporosis drugs (≥3 months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A271E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/166(3.0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B7DAC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/77(2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0E5CE" w14:textId="234E6815" w:rsidR="00A25B31" w:rsidRPr="006E577E" w:rsidRDefault="001F2346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&gt;</w:t>
            </w:r>
            <w:r w:rsidR="00A25B31"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99</w:t>
            </w:r>
          </w:p>
        </w:tc>
      </w:tr>
      <w:tr w:rsidR="00A25B31" w:rsidRPr="004E1056" w14:paraId="2D76523C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71C415DD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LM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7C230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5.60(14.44-17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16B81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4.35(12.95-15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5F2F4" w14:textId="2AD4F1D3" w:rsidR="00A25B31" w:rsidRPr="00DA7F69" w:rsidRDefault="001F2346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</w:t>
            </w:r>
            <w:r w:rsidR="00A25B31"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0.001</w:t>
            </w:r>
          </w:p>
        </w:tc>
      </w:tr>
      <w:tr w:rsidR="00A25B31" w:rsidRPr="004E1056" w14:paraId="0490A7B0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2F3D883D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SMI (kg/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047BA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.49(6.14-6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C93EC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.89±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3870B" w14:textId="464DFEE6" w:rsidR="00A25B31" w:rsidRPr="00DA7F69" w:rsidRDefault="001F2346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</w:t>
            </w:r>
            <w:r w:rsidR="00A25B31" w:rsidRPr="00DA7F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0.001</w:t>
            </w:r>
          </w:p>
        </w:tc>
      </w:tr>
      <w:tr w:rsidR="00A25B31" w:rsidRPr="004E1056" w14:paraId="5260441A" w14:textId="77777777" w:rsidTr="00484465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14:paraId="3C7DB3A0" w14:textId="77777777" w:rsidR="00A25B31" w:rsidRPr="006B1D44" w:rsidRDefault="00A25B31" w:rsidP="00484465">
            <w:pPr>
              <w:spacing w:before="100" w:beforeAutospacing="1" w:after="100" w:afterAutospacing="1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Sarcopeni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0CCCE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/166(2.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DBFD8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8/77(23.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5A679" w14:textId="3938A6D4" w:rsidR="00A25B31" w:rsidRPr="001F2346" w:rsidRDefault="001F2346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1F234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&lt;</w:t>
            </w:r>
            <w:r w:rsidR="00A25B31" w:rsidRPr="001F234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0.001</w:t>
            </w:r>
          </w:p>
        </w:tc>
      </w:tr>
      <w:tr w:rsidR="00A25B31" w:rsidRPr="004E1056" w14:paraId="4CFE39F9" w14:textId="77777777" w:rsidTr="00484465"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1729C" w14:textId="77777777" w:rsidR="00A25B31" w:rsidRPr="006B1D44" w:rsidRDefault="00A25B31" w:rsidP="0048446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6B1D4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Maxima of grip strength (k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AA5A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21.15(16.9-25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3D2D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22.33±4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1B233" w14:textId="77777777" w:rsidR="00A25B31" w:rsidRPr="006E577E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6E577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142</w:t>
            </w:r>
          </w:p>
        </w:tc>
      </w:tr>
    </w:tbl>
    <w:p w14:paraId="5002F16E" w14:textId="77777777" w:rsidR="00A25B31" w:rsidRDefault="00A25B31" w:rsidP="00A25B3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1. 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Data presented as mean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±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D or median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(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interquartile range)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or percentages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. </w:t>
      </w:r>
    </w:p>
    <w:p w14:paraId="1BF4D8FD" w14:textId="47D91357" w:rsidR="00A25B31" w:rsidRPr="006C7C10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323232"/>
          <w:sz w:val="14"/>
          <w:szCs w:val="14"/>
        </w:rPr>
        <w:t xml:space="preserve">2. </w:t>
      </w:r>
      <w:r w:rsidRPr="007627B8">
        <w:rPr>
          <w:rFonts w:ascii="Times New Roman" w:hAnsi="Times New Roman" w:cs="Times New Roman"/>
          <w:color w:val="323232"/>
          <w:sz w:val="14"/>
          <w:szCs w:val="14"/>
        </w:rPr>
        <w:t>Significant values are</w:t>
      </w:r>
      <w:r w:rsidRPr="006C7C10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shown in </w:t>
      </w:r>
      <w:r w:rsidR="000F19D0">
        <w:rPr>
          <w:rFonts w:ascii="Times New Roman" w:hAnsi="Times New Roman" w:cs="Times New Roman"/>
          <w:color w:val="000000" w:themeColor="text1"/>
          <w:sz w:val="14"/>
          <w:szCs w:val="14"/>
        </w:rPr>
        <w:t>bold</w:t>
      </w:r>
      <w:r w:rsidRPr="006C7C10">
        <w:rPr>
          <w:rFonts w:ascii="Times New Roman" w:hAnsi="Times New Roman" w:cs="Times New Roman"/>
          <w:color w:val="000000" w:themeColor="text1"/>
          <w:sz w:val="14"/>
          <w:szCs w:val="14"/>
        </w:rPr>
        <w:t>.</w:t>
      </w:r>
    </w:p>
    <w:p w14:paraId="1B351517" w14:textId="77777777" w:rsidR="00A25B31" w:rsidRPr="007627B8" w:rsidRDefault="00A25B31" w:rsidP="00A25B3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323232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3. </w:t>
      </w:r>
      <w:r w:rsidRPr="00F4324A">
        <w:rPr>
          <w:rFonts w:ascii="Times New Roman" w:hAnsi="Times New Roman" w:cs="Times New Roman"/>
          <w:color w:val="000000" w:themeColor="text1"/>
          <w:sz w:val="14"/>
          <w:szCs w:val="14"/>
        </w:rPr>
        <w:t>Abbreviations: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BMI= body mass index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;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Pr="007627B8">
        <w:rPr>
          <w:rFonts w:ascii="Times New Roman" w:hAnsi="Times New Roman" w:cs="Times New Roman"/>
          <w:color w:val="323232"/>
          <w:sz w:val="14"/>
          <w:szCs w:val="14"/>
        </w:rPr>
        <w:t xml:space="preserve">HRT: hormone-replacement therapy; 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ALM= appendicular lean mass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;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MI= skeletal muscle index (SMI = ALM (kg) / height (m)).</w:t>
      </w:r>
    </w:p>
    <w:p w14:paraId="5E76C927" w14:textId="77777777" w:rsidR="00A25B31" w:rsidRPr="00CC76D2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323232"/>
          <w:sz w:val="13"/>
          <w:szCs w:val="13"/>
        </w:rPr>
      </w:pPr>
    </w:p>
    <w:p w14:paraId="0E0FC70C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</w:pPr>
    </w:p>
    <w:p w14:paraId="0E53BDBA" w14:textId="743FE90D" w:rsidR="00A25B31" w:rsidRPr="00CD66C7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CD66C7">
        <w:rPr>
          <w:rFonts w:ascii="Times New Roman" w:hAnsi="Times New Roman" w:cs="Times New Roman"/>
          <w:b/>
          <w:sz w:val="20"/>
          <w:szCs w:val="20"/>
        </w:rPr>
        <w:t>S</w:t>
      </w:r>
      <w:r w:rsidRPr="00CD66C7">
        <w:rPr>
          <w:rFonts w:ascii="Times New Roman" w:hAnsi="Times New Roman" w:cs="Times New Roman" w:hint="eastAsia"/>
          <w:b/>
          <w:sz w:val="20"/>
          <w:szCs w:val="20"/>
        </w:rPr>
        <w:t>upplemental</w:t>
      </w:r>
      <w:r w:rsidRPr="00CD66C7">
        <w:rPr>
          <w:rFonts w:ascii="Times New Roman" w:hAnsi="Times New Roman" w:cs="Times New Roman"/>
          <w:b/>
          <w:sz w:val="20"/>
          <w:szCs w:val="20"/>
        </w:rPr>
        <w:t xml:space="preserve"> Table 2</w:t>
      </w:r>
      <w:r w:rsidRPr="00CD66C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D66C7">
        <w:rPr>
          <w:rFonts w:ascii="Times New Roman" w:hAnsi="Times New Roman" w:cs="Times New Roman"/>
          <w:sz w:val="20"/>
          <w:szCs w:val="20"/>
        </w:rPr>
        <w:t>aBMD</w:t>
      </w:r>
      <w:proofErr w:type="spellEnd"/>
      <w:r w:rsidRPr="00CD66C7">
        <w:rPr>
          <w:rFonts w:ascii="Times New Roman" w:hAnsi="Times New Roman" w:cs="Times New Roman"/>
          <w:sz w:val="20"/>
          <w:szCs w:val="20"/>
        </w:rPr>
        <w:t xml:space="preserve"> and biochemical characteristics </w:t>
      </w:r>
      <w:r w:rsidR="001F2346">
        <w:rPr>
          <w:rFonts w:ascii="Times New Roman" w:hAnsi="Times New Roman" w:cs="Times New Roman" w:hint="eastAsia"/>
          <w:sz w:val="20"/>
          <w:szCs w:val="20"/>
        </w:rPr>
        <w:t>in</w:t>
      </w:r>
      <w:r w:rsidRPr="00CD66C7">
        <w:rPr>
          <w:rFonts w:ascii="Times New Roman" w:hAnsi="Times New Roman" w:cs="Times New Roman"/>
          <w:sz w:val="20"/>
          <w:szCs w:val="20"/>
        </w:rPr>
        <w:t xml:space="preserve"> women </w:t>
      </w:r>
      <w:r w:rsidRPr="00CD66C7">
        <w:rPr>
          <w:rFonts w:ascii="Times New Roman" w:hAnsi="Times New Roman" w:cs="Times New Roman" w:hint="eastAsia"/>
          <w:sz w:val="20"/>
          <w:szCs w:val="20"/>
        </w:rPr>
        <w:t>with</w:t>
      </w:r>
      <w:r w:rsidRPr="00CD66C7">
        <w:rPr>
          <w:rFonts w:ascii="Times New Roman" w:hAnsi="Times New Roman" w:cs="Times New Roman"/>
          <w:sz w:val="20"/>
          <w:szCs w:val="20"/>
        </w:rPr>
        <w:t xml:space="preserve"> </w:t>
      </w:r>
      <w:r w:rsidRPr="00CD66C7">
        <w:rPr>
          <w:rFonts w:ascii="Times New Roman" w:hAnsi="Times New Roman" w:cs="Times New Roman" w:hint="eastAsia"/>
          <w:sz w:val="20"/>
          <w:szCs w:val="20"/>
        </w:rPr>
        <w:t>a</w:t>
      </w:r>
      <w:r w:rsidRPr="00CD66C7">
        <w:rPr>
          <w:rFonts w:ascii="Times New Roman" w:hAnsi="Times New Roman" w:cs="Times New Roman"/>
          <w:sz w:val="20"/>
          <w:szCs w:val="20"/>
        </w:rPr>
        <w:t>bdominal obesity (AO) or non-</w:t>
      </w:r>
      <w:r w:rsidRPr="00CD66C7">
        <w:rPr>
          <w:rFonts w:ascii="Times New Roman" w:hAnsi="Times New Roman" w:cs="Times New Roman" w:hint="eastAsia"/>
          <w:sz w:val="20"/>
          <w:szCs w:val="20"/>
        </w:rPr>
        <w:t>a</w:t>
      </w:r>
      <w:r w:rsidRPr="00CD66C7">
        <w:rPr>
          <w:rFonts w:ascii="Times New Roman" w:hAnsi="Times New Roman" w:cs="Times New Roman"/>
          <w:sz w:val="20"/>
          <w:szCs w:val="20"/>
        </w:rPr>
        <w:t>bdominal obesity (</w:t>
      </w:r>
      <w:proofErr w:type="gramStart"/>
      <w:r w:rsidRPr="00CD66C7">
        <w:rPr>
          <w:rFonts w:ascii="Times New Roman" w:hAnsi="Times New Roman" w:cs="Times New Roman"/>
          <w:sz w:val="20"/>
          <w:szCs w:val="20"/>
        </w:rPr>
        <w:t>Non-AO</w:t>
      </w:r>
      <w:proofErr w:type="gramEnd"/>
      <w:r w:rsidRPr="00CD66C7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pPr w:leftFromText="180" w:rightFromText="180" w:vertAnchor="text" w:horzAnchor="margin" w:tblpY="271"/>
        <w:tblW w:w="7088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851"/>
      </w:tblGrid>
      <w:tr w:rsidR="00A25B31" w:rsidRPr="002202F0" w14:paraId="5F70287E" w14:textId="77777777" w:rsidTr="00484465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DA23C0C" w14:textId="77777777" w:rsidR="00A25B31" w:rsidRPr="002202F0" w:rsidRDefault="00A25B31" w:rsidP="00484465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3E66A09" w14:textId="77777777" w:rsidR="00A25B31" w:rsidRPr="00C263A6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263A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O (n=166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97E8E4D" w14:textId="77777777" w:rsidR="00A25B31" w:rsidRPr="00C263A6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263A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</w:t>
            </w:r>
            <w:r w:rsidRPr="00C263A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on</w:t>
            </w:r>
            <w:r w:rsidRPr="00C263A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AO (n=7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725C7D5" w14:textId="77777777" w:rsidR="00A25B31" w:rsidRPr="00C263A6" w:rsidRDefault="00A25B31" w:rsidP="00484465">
            <w:pPr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263A6">
              <w:rPr>
                <w:rFonts w:ascii="Times New Roman" w:eastAsiaTheme="minorEastAsia" w:hAnsi="Times New Roman" w:cs="Times New Roman" w:hint="eastAsia"/>
                <w:b/>
                <w:i/>
                <w:color w:val="000000" w:themeColor="text1"/>
                <w:kern w:val="2"/>
                <w:sz w:val="16"/>
                <w:szCs w:val="16"/>
              </w:rPr>
              <w:t>p</w:t>
            </w:r>
            <w:r w:rsidRPr="00C263A6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</w:t>
            </w:r>
            <w:r w:rsidRPr="00C263A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value</w:t>
            </w:r>
          </w:p>
        </w:tc>
      </w:tr>
      <w:tr w:rsidR="00A25B31" w:rsidRPr="002202F0" w14:paraId="51C7306D" w14:textId="77777777" w:rsidTr="00484465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CCE5C1D" w14:textId="77777777" w:rsidR="00A25B31" w:rsidRPr="008976CA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Lumbar spine </w:t>
            </w:r>
            <w:proofErr w:type="spellStart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BMD</w:t>
            </w:r>
            <w:proofErr w:type="spell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 (g/cm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3B0A56B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077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AC6CE76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997(0.875-1.09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EB87D7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01</w:t>
            </w:r>
          </w:p>
        </w:tc>
      </w:tr>
      <w:tr w:rsidR="00A25B31" w:rsidRPr="002202F0" w14:paraId="724B6CB7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99FF6" w14:textId="77777777" w:rsidR="00A25B31" w:rsidRPr="008976CA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Femur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neck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 </w:t>
            </w:r>
            <w:proofErr w:type="spellStart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BMD</w:t>
            </w:r>
            <w:proofErr w:type="spell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 (g/cm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9A7C74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793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A5510D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758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30A36" w14:textId="77777777" w:rsidR="00A25B31" w:rsidRPr="002202F0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202F0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2202F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64</w:t>
            </w:r>
          </w:p>
        </w:tc>
      </w:tr>
      <w:tr w:rsidR="00A25B31" w:rsidRPr="002202F0" w14:paraId="5A2833C1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6A40A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Total hip </w:t>
            </w:r>
            <w:proofErr w:type="spellStart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BMD</w:t>
            </w:r>
            <w:proofErr w:type="spell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 (g/cm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1FF244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854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9E0459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818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9CF07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22</w:t>
            </w:r>
          </w:p>
        </w:tc>
      </w:tr>
      <w:tr w:rsidR="00A25B31" w:rsidRPr="002202F0" w14:paraId="76576BDF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5668C0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T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BS (L1-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L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D6E55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0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7E91E3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2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F9799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27</w:t>
            </w:r>
          </w:p>
        </w:tc>
      </w:tr>
      <w:tr w:rsidR="00A25B31" w:rsidRPr="002202F0" w14:paraId="3CF6FF82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D2390F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Ca</w:t>
            </w: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E3AF6B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2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2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CD73D7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2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2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E1BC06" w14:textId="77777777" w:rsidR="00A25B31" w:rsidRPr="002202F0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202F0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2202F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63</w:t>
            </w:r>
          </w:p>
        </w:tc>
      </w:tr>
      <w:tr w:rsidR="00A25B31" w:rsidRPr="002202F0" w14:paraId="70961C41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4E315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P</w:t>
            </w: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789A0F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8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BB0DD7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25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EA328" w14:textId="69A3FED6" w:rsidR="00A25B31" w:rsidRPr="00CD66C7" w:rsidRDefault="006A7D59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&lt;</w:t>
            </w:r>
            <w:r w:rsidR="00A25B31"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.</w:t>
            </w:r>
            <w:r w:rsidR="00A25B31"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001</w:t>
            </w:r>
          </w:p>
        </w:tc>
      </w:tr>
      <w:tr w:rsidR="00A25B31" w:rsidRPr="002202F0" w14:paraId="0BCBCF2E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6EB04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LP(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2C69A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8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.0(71.0-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F9ED19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7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.0(69.0-8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981F7" w14:textId="77777777" w:rsidR="00A25B31" w:rsidRPr="002202F0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202F0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2202F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3</w:t>
            </w:r>
          </w:p>
        </w:tc>
      </w:tr>
      <w:tr w:rsidR="00A25B31" w:rsidRPr="002202F0" w14:paraId="0D10C571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7C126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 xml:space="preserve">Total 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25</w:t>
            </w:r>
            <w:proofErr w:type="gramStart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OHD(</w:t>
            </w:r>
            <w:proofErr w:type="gram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199371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78(12.0-19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3A1836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.58(13.25-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FB85E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09</w:t>
            </w:r>
          </w:p>
        </w:tc>
      </w:tr>
      <w:tr w:rsidR="00A25B31" w:rsidRPr="002202F0" w14:paraId="5629C339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34AFA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proofErr w:type="gramStart"/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P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TH(</w:t>
            </w:r>
            <w:proofErr w:type="spellStart"/>
            <w:proofErr w:type="gram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pg</w:t>
            </w:r>
            <w:proofErr w:type="spell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104B3B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3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.21(31.56-48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2324A5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3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99(28.47-44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41C4DA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2</w:t>
            </w:r>
          </w:p>
        </w:tc>
      </w:tr>
      <w:tr w:rsidR="00A25B31" w:rsidRPr="002202F0" w14:paraId="4950699D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334E5B" w14:textId="77777777" w:rsidR="00A25B31" w:rsidRPr="008976CA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β</w:t>
            </w:r>
            <w:r w:rsidRPr="008976C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-</w:t>
            </w: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CTX(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51BB13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4(0.23-0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827C5A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38(0.26-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9683B" w14:textId="77777777" w:rsidR="00A25B31" w:rsidRPr="002202F0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202F0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2202F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29</w:t>
            </w:r>
          </w:p>
        </w:tc>
      </w:tr>
      <w:tr w:rsidR="00A25B31" w:rsidRPr="002202F0" w14:paraId="6E03035C" w14:textId="77777777" w:rsidTr="0048446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F07F22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P1</w:t>
            </w:r>
            <w:proofErr w:type="gramStart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P(</w:t>
            </w:r>
            <w:proofErr w:type="gramEnd"/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49FFB0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5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.43(39.72-63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2CF97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5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.36(43.41-7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2A6BA" w14:textId="77777777" w:rsidR="00A25B31" w:rsidRPr="002202F0" w:rsidRDefault="00A25B31" w:rsidP="00484465">
            <w:pP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202F0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2202F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77</w:t>
            </w:r>
          </w:p>
        </w:tc>
      </w:tr>
      <w:tr w:rsidR="00A25B31" w:rsidRPr="002202F0" w14:paraId="5C66D043" w14:textId="77777777" w:rsidTr="00484465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4A4DFCE" w14:textId="77777777" w:rsidR="00A25B31" w:rsidRPr="008976CA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Osteocalcin(ng/ml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42A8D38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.03(11.53-19.5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F787DB4" w14:textId="77777777" w:rsidR="00A25B31" w:rsidRPr="008976CA" w:rsidRDefault="00A25B31" w:rsidP="0048446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8976CA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8976C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7.81(14.26-21.5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7B2C7F" w14:textId="77777777" w:rsidR="00A25B31" w:rsidRPr="00CD66C7" w:rsidRDefault="00A25B31" w:rsidP="00484465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D66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CD66C7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03</w:t>
            </w:r>
          </w:p>
        </w:tc>
      </w:tr>
    </w:tbl>
    <w:p w14:paraId="6F508928" w14:textId="77777777" w:rsidR="00A25B31" w:rsidRPr="002202F0" w:rsidRDefault="00A25B31" w:rsidP="00A25B31">
      <w:pPr>
        <w:pStyle w:val="NormalWeb"/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</w:pPr>
    </w:p>
    <w:p w14:paraId="7FAAB62B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323232"/>
          <w:sz w:val="20"/>
          <w:szCs w:val="20"/>
        </w:rPr>
      </w:pPr>
    </w:p>
    <w:p w14:paraId="531B8C87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</w:p>
    <w:p w14:paraId="62EAE916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</w:p>
    <w:p w14:paraId="68FCED39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4A2583B1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1C39EAEE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74F666D4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2BD3BFF7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75781E66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1C332DB0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726C6B83" w14:textId="77777777" w:rsidR="00A25B31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446571BB" w14:textId="77777777" w:rsidR="00A25B31" w:rsidRDefault="00A25B31" w:rsidP="00A25B31">
      <w:pPr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02C8F791" w14:textId="77777777" w:rsidR="00A25B31" w:rsidRDefault="00A25B31" w:rsidP="00A25B31">
      <w:pPr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72CE26FA" w14:textId="77777777" w:rsidR="00A25B31" w:rsidRDefault="00A25B31" w:rsidP="00A25B31">
      <w:pPr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1. 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Data presented as mean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±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D or median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(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interquartile range). </w:t>
      </w:r>
    </w:p>
    <w:p w14:paraId="69BA3297" w14:textId="0D4DA91F" w:rsidR="00A25B31" w:rsidRPr="006C7C10" w:rsidRDefault="00A25B31" w:rsidP="00A25B31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lastRenderedPageBreak/>
        <w:t xml:space="preserve">2. 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ignificant values are shown in </w:t>
      </w:r>
      <w:r w:rsidR="000F19D0">
        <w:rPr>
          <w:rFonts w:ascii="Times New Roman" w:hAnsi="Times New Roman" w:cs="Times New Roman"/>
          <w:color w:val="000000" w:themeColor="text1"/>
          <w:sz w:val="14"/>
          <w:szCs w:val="14"/>
        </w:rPr>
        <w:t>bold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.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</w:t>
      </w:r>
    </w:p>
    <w:p w14:paraId="2733BFAC" w14:textId="77777777" w:rsidR="00A25B31" w:rsidRPr="007627B8" w:rsidRDefault="00A25B31" w:rsidP="00A25B31">
      <w:pPr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3. </w:t>
      </w:r>
      <w:r w:rsidRPr="00F4324A">
        <w:rPr>
          <w:rFonts w:ascii="Times New Roman" w:hAnsi="Times New Roman" w:cs="Times New Roman"/>
          <w:color w:val="000000" w:themeColor="text1"/>
          <w:sz w:val="14"/>
          <w:szCs w:val="14"/>
        </w:rPr>
        <w:t>Abbreviations: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T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BS=trabecular bone score; ALP= a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lkaline phosphatase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; total 25OHD= total 25-hydroxyvitamin D; PTH=parathyroid hormone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;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β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-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CTX=b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eta-C-terminal telopeptide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; P1NP=N-terminal </w:t>
      </w:r>
      <w:proofErr w:type="spellStart"/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propeptide</w:t>
      </w:r>
      <w:proofErr w:type="spellEnd"/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of type I procollagen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.</w:t>
      </w:r>
    </w:p>
    <w:p w14:paraId="074CE3C8" w14:textId="77777777" w:rsidR="00A25B31" w:rsidRPr="007627B8" w:rsidRDefault="00A25B31" w:rsidP="00A25B31">
      <w:pPr>
        <w:jc w:val="both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4. 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Normal reference ranges: 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Ca: 2.13-2.70mmol/L; P: 0.81-1.45mmol/L; ALP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: 50–135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U/L; total 25OHD: 30-50ng/ml; PTH: 15.0-65.0pg/ml; 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β</w:t>
      </w:r>
      <w:r w:rsidRPr="007627B8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-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CTX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: menopause to 70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y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: 0.10–0.79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ng/ml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, &gt;70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y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: 0.11–0.86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ng/ml; P1NP: for </w:t>
      </w:r>
      <w:r w:rsidRPr="00062BEE">
        <w:rPr>
          <w:rFonts w:ascii="Times New Roman" w:hAnsi="Times New Roman" w:cs="Times New Roman"/>
          <w:color w:val="000000" w:themeColor="text1"/>
          <w:sz w:val="14"/>
          <w:szCs w:val="14"/>
        </w:rPr>
        <w:t>premenopaus</w:t>
      </w:r>
      <w:r w:rsidRPr="007627B8">
        <w:rPr>
          <w:rFonts w:ascii="Times New Roman" w:hAnsi="Times New Roman" w:cs="Times New Roman"/>
          <w:color w:val="000000" w:themeColor="text1"/>
          <w:sz w:val="14"/>
          <w:szCs w:val="14"/>
        </w:rPr>
        <w:t>al women: 15.1-58.6ng/ml.</w:t>
      </w:r>
    </w:p>
    <w:p w14:paraId="2BCB2F46" w14:textId="77777777" w:rsidR="00A25B31" w:rsidRPr="00395240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</w:p>
    <w:p w14:paraId="2CE14C13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</w:p>
    <w:p w14:paraId="5A303EDB" w14:textId="77777777" w:rsidR="00A25B31" w:rsidRDefault="00A25B31" w:rsidP="00A25B31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  <w:r w:rsidRPr="00415B35">
        <w:rPr>
          <w:rFonts w:ascii="Times New Roman" w:hAnsi="Times New Roman" w:cs="Times New Roman"/>
          <w:b/>
          <w:sz w:val="21"/>
          <w:szCs w:val="21"/>
        </w:rPr>
        <w:t>S</w:t>
      </w:r>
      <w:r w:rsidRPr="00415B35">
        <w:rPr>
          <w:rFonts w:ascii="Times New Roman" w:hAnsi="Times New Roman" w:cs="Times New Roman" w:hint="eastAsia"/>
          <w:b/>
          <w:sz w:val="21"/>
          <w:szCs w:val="21"/>
        </w:rPr>
        <w:t>upplemental</w:t>
      </w:r>
      <w:r w:rsidRPr="00415B35">
        <w:rPr>
          <w:rFonts w:ascii="Times New Roman" w:hAnsi="Times New Roman" w:cs="Times New Roman"/>
          <w:b/>
          <w:sz w:val="21"/>
          <w:szCs w:val="21"/>
        </w:rPr>
        <w:t xml:space="preserve"> Table 3</w:t>
      </w:r>
      <w:r w:rsidRPr="00415B35">
        <w:rPr>
          <w:rFonts w:ascii="Times New Roman" w:hAnsi="Times New Roman" w:cs="Times New Roman"/>
          <w:sz w:val="21"/>
          <w:szCs w:val="21"/>
        </w:rPr>
        <w:t xml:space="preserve">. Microarchitecture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415B35">
        <w:rPr>
          <w:rFonts w:ascii="Times New Roman" w:hAnsi="Times New Roman" w:cs="Times New Roman"/>
          <w:sz w:val="21"/>
          <w:szCs w:val="21"/>
        </w:rPr>
        <w:t xml:space="preserve">haracteristics of postmenopausal women </w:t>
      </w:r>
      <w:r w:rsidRPr="00415B35">
        <w:rPr>
          <w:rFonts w:ascii="Times New Roman" w:hAnsi="Times New Roman" w:cs="Times New Roman" w:hint="eastAsia"/>
          <w:sz w:val="21"/>
          <w:szCs w:val="21"/>
        </w:rPr>
        <w:t>with</w:t>
      </w:r>
      <w:r w:rsidRPr="00415B35">
        <w:rPr>
          <w:rFonts w:ascii="Times New Roman" w:hAnsi="Times New Roman" w:cs="Times New Roman"/>
          <w:sz w:val="21"/>
          <w:szCs w:val="21"/>
        </w:rPr>
        <w:t xml:space="preserve"> </w:t>
      </w:r>
      <w:r w:rsidRPr="00415B35">
        <w:rPr>
          <w:rFonts w:ascii="Times New Roman" w:hAnsi="Times New Roman" w:cs="Times New Roman" w:hint="eastAsia"/>
          <w:sz w:val="21"/>
          <w:szCs w:val="21"/>
        </w:rPr>
        <w:t>a</w:t>
      </w:r>
      <w:r w:rsidRPr="00415B35">
        <w:rPr>
          <w:rFonts w:ascii="Times New Roman" w:hAnsi="Times New Roman" w:cs="Times New Roman"/>
          <w:sz w:val="21"/>
          <w:szCs w:val="21"/>
        </w:rPr>
        <w:t xml:space="preserve">bdominal obesity (AO) </w:t>
      </w:r>
      <w:r w:rsidRPr="00415B35">
        <w:rPr>
          <w:rFonts w:ascii="Times New Roman" w:hAnsi="Times New Roman" w:cs="Times New Roman" w:hint="eastAsia"/>
          <w:sz w:val="21"/>
          <w:szCs w:val="21"/>
        </w:rPr>
        <w:t>and</w:t>
      </w:r>
      <w:r w:rsidRPr="00415B35">
        <w:rPr>
          <w:rFonts w:ascii="Times New Roman" w:hAnsi="Times New Roman" w:cs="Times New Roman"/>
          <w:sz w:val="21"/>
          <w:szCs w:val="21"/>
        </w:rPr>
        <w:t xml:space="preserve"> </w:t>
      </w:r>
      <w:r w:rsidRPr="00415B35">
        <w:rPr>
          <w:rFonts w:ascii="Times New Roman" w:hAnsi="Times New Roman" w:cs="Times New Roman" w:hint="eastAsia"/>
          <w:sz w:val="21"/>
          <w:szCs w:val="21"/>
        </w:rPr>
        <w:t>non-a</w:t>
      </w:r>
      <w:r w:rsidRPr="00415B35">
        <w:rPr>
          <w:rFonts w:ascii="Times New Roman" w:hAnsi="Times New Roman" w:cs="Times New Roman"/>
          <w:sz w:val="21"/>
          <w:szCs w:val="21"/>
        </w:rPr>
        <w:t>bdominal obesity (</w:t>
      </w:r>
      <w:proofErr w:type="gramStart"/>
      <w:r w:rsidRPr="00415B35">
        <w:rPr>
          <w:rFonts w:ascii="Times New Roman" w:hAnsi="Times New Roman" w:cs="Times New Roman"/>
          <w:sz w:val="21"/>
          <w:szCs w:val="21"/>
        </w:rPr>
        <w:t>N</w:t>
      </w:r>
      <w:r w:rsidRPr="00415B35">
        <w:rPr>
          <w:rFonts w:ascii="Times New Roman" w:hAnsi="Times New Roman" w:cs="Times New Roman" w:hint="eastAsia"/>
          <w:sz w:val="21"/>
          <w:szCs w:val="21"/>
        </w:rPr>
        <w:t>on</w:t>
      </w:r>
      <w:r w:rsidRPr="00415B35">
        <w:rPr>
          <w:rFonts w:ascii="Times New Roman" w:hAnsi="Times New Roman" w:cs="Times New Roman"/>
          <w:sz w:val="21"/>
          <w:szCs w:val="21"/>
        </w:rPr>
        <w:t>-AO</w:t>
      </w:r>
      <w:proofErr w:type="gramEnd"/>
      <w:r w:rsidRPr="00415B35">
        <w:rPr>
          <w:rFonts w:ascii="Times New Roman" w:hAnsi="Times New Roman" w:cs="Times New Roman"/>
          <w:sz w:val="21"/>
          <w:szCs w:val="21"/>
        </w:rPr>
        <w:t>).</w:t>
      </w:r>
    </w:p>
    <w:tbl>
      <w:tblPr>
        <w:tblStyle w:val="GridTable5Dark-Accent3"/>
        <w:tblpPr w:leftFromText="180" w:rightFromText="180" w:vertAnchor="text" w:horzAnchor="page" w:tblpX="579" w:tblpY="19"/>
        <w:tblW w:w="10632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60"/>
        <w:gridCol w:w="850"/>
        <w:gridCol w:w="1701"/>
        <w:gridCol w:w="1276"/>
        <w:gridCol w:w="992"/>
      </w:tblGrid>
      <w:tr w:rsidR="00A25B31" w:rsidRPr="00C53E5F" w14:paraId="3B00AF97" w14:textId="77777777" w:rsidTr="0048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7E83C1E" w14:textId="77777777" w:rsidR="00A25B31" w:rsidRPr="00C53E5F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H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R-</w:t>
            </w:r>
            <w:proofErr w:type="spell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p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QCT</w:t>
            </w:r>
            <w:proofErr w:type="spellEnd"/>
          </w:p>
        </w:tc>
        <w:tc>
          <w:tcPr>
            <w:tcW w:w="3969" w:type="dxa"/>
            <w:gridSpan w:val="3"/>
          </w:tcPr>
          <w:p w14:paraId="7356F53B" w14:textId="77777777" w:rsidR="00A25B31" w:rsidRPr="00C53E5F" w:rsidRDefault="00A25B31" w:rsidP="00484465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Cs w:val="0"/>
                <w:color w:val="000000" w:themeColor="text1"/>
                <w:kern w:val="2"/>
                <w:sz w:val="16"/>
                <w:szCs w:val="16"/>
              </w:rPr>
              <w:t>R</w:t>
            </w:r>
            <w:r w:rsidRPr="00C53E5F"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kern w:val="2"/>
                <w:sz w:val="16"/>
                <w:szCs w:val="16"/>
              </w:rPr>
              <w:t>adius</w:t>
            </w:r>
          </w:p>
        </w:tc>
        <w:tc>
          <w:tcPr>
            <w:tcW w:w="3969" w:type="dxa"/>
            <w:gridSpan w:val="3"/>
          </w:tcPr>
          <w:p w14:paraId="6A0ACA53" w14:textId="77777777" w:rsidR="00A25B31" w:rsidRPr="00C53E5F" w:rsidRDefault="00A25B31" w:rsidP="00484465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kern w:val="2"/>
                <w:sz w:val="16"/>
                <w:szCs w:val="16"/>
              </w:rPr>
              <w:t>Tibia</w:t>
            </w:r>
          </w:p>
        </w:tc>
      </w:tr>
      <w:tr w:rsidR="00A25B31" w:rsidRPr="00C53E5F" w14:paraId="39513555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45CFABD" w14:textId="77777777" w:rsidR="00A25B31" w:rsidRPr="00C53E5F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0BF80F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O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=166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4C38114B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o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AO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=77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DFC4CC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b/>
                <w:i/>
                <w:color w:val="000000" w:themeColor="text1"/>
                <w:kern w:val="2"/>
                <w:sz w:val="16"/>
                <w:szCs w:val="16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value</w:t>
            </w:r>
          </w:p>
        </w:tc>
        <w:tc>
          <w:tcPr>
            <w:tcW w:w="1701" w:type="dxa"/>
          </w:tcPr>
          <w:p w14:paraId="731A42A9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AO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=166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17C3B7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N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o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AO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(n</w:t>
            </w:r>
            <w:r w:rsidRPr="00C53E5F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=77</w:t>
            </w:r>
            <w:r w:rsidRPr="00C53E5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60217A1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b/>
                <w:i/>
                <w:color w:val="000000" w:themeColor="text1"/>
                <w:kern w:val="2"/>
                <w:sz w:val="16"/>
                <w:szCs w:val="16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-value</w:t>
            </w:r>
          </w:p>
        </w:tc>
      </w:tr>
      <w:tr w:rsidR="00A25B31" w:rsidRPr="00C53E5F" w14:paraId="5E3D8864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77E068" w14:textId="77777777" w:rsidR="00A25B31" w:rsidRPr="00DA631D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DA631D"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kern w:val="2"/>
                <w:sz w:val="16"/>
                <w:szCs w:val="16"/>
              </w:rPr>
              <w:t>Geometric features</w:t>
            </w:r>
          </w:p>
        </w:tc>
        <w:tc>
          <w:tcPr>
            <w:tcW w:w="1559" w:type="dxa"/>
          </w:tcPr>
          <w:p w14:paraId="40E8F08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35FBFCF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4E4975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564DE81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B8BBE6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0D59DF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A25B31" w:rsidRPr="00C53E5F" w14:paraId="69762700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A64FFF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t.Ar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C57EA83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2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52.80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4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.21</w:t>
            </w:r>
          </w:p>
        </w:tc>
        <w:tc>
          <w:tcPr>
            <w:tcW w:w="1560" w:type="dxa"/>
          </w:tcPr>
          <w:p w14:paraId="53CC8D9D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2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39.71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3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.82</w:t>
            </w:r>
          </w:p>
        </w:tc>
        <w:tc>
          <w:tcPr>
            <w:tcW w:w="850" w:type="dxa"/>
          </w:tcPr>
          <w:p w14:paraId="69619AC5" w14:textId="77777777" w:rsidR="00A25B31" w:rsidRPr="000F19D0" w:rsidRDefault="00A25B31" w:rsidP="00484465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0F19D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0F19D0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1</w:t>
            </w:r>
          </w:p>
        </w:tc>
        <w:tc>
          <w:tcPr>
            <w:tcW w:w="1701" w:type="dxa"/>
          </w:tcPr>
          <w:p w14:paraId="607B767E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5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49.25(487.43-637.6)</w:t>
            </w:r>
          </w:p>
        </w:tc>
        <w:tc>
          <w:tcPr>
            <w:tcW w:w="1276" w:type="dxa"/>
          </w:tcPr>
          <w:p w14:paraId="7B7DB46F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6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37.61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40</w:t>
            </w:r>
          </w:p>
        </w:tc>
        <w:tc>
          <w:tcPr>
            <w:tcW w:w="992" w:type="dxa"/>
          </w:tcPr>
          <w:p w14:paraId="207FFF69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43</w:t>
            </w:r>
          </w:p>
        </w:tc>
      </w:tr>
      <w:tr w:rsidR="00A25B31" w:rsidRPr="00C53E5F" w14:paraId="505135FB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C30C41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Ct.Ar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9BA10F9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5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.96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57</w:t>
            </w:r>
          </w:p>
        </w:tc>
        <w:tc>
          <w:tcPr>
            <w:tcW w:w="1560" w:type="dxa"/>
          </w:tcPr>
          <w:p w14:paraId="722A07EE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4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9.63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60</w:t>
            </w:r>
          </w:p>
        </w:tc>
        <w:tc>
          <w:tcPr>
            <w:tcW w:w="850" w:type="dxa"/>
          </w:tcPr>
          <w:p w14:paraId="517F2FD1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02</w:t>
            </w:r>
          </w:p>
        </w:tc>
        <w:tc>
          <w:tcPr>
            <w:tcW w:w="1701" w:type="dxa"/>
          </w:tcPr>
          <w:p w14:paraId="175A5698" w14:textId="77777777" w:rsidR="00A25B31" w:rsidRPr="006C7C1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5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66.96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05.20</w:t>
            </w:r>
          </w:p>
        </w:tc>
        <w:tc>
          <w:tcPr>
            <w:tcW w:w="1276" w:type="dxa"/>
          </w:tcPr>
          <w:p w14:paraId="7FB8CDBF" w14:textId="77777777" w:rsidR="00A25B31" w:rsidRPr="006C7C1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9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1.96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8.56</w:t>
            </w:r>
          </w:p>
        </w:tc>
        <w:tc>
          <w:tcPr>
            <w:tcW w:w="992" w:type="dxa"/>
          </w:tcPr>
          <w:p w14:paraId="6FBA11FE" w14:textId="77777777" w:rsidR="00A25B31" w:rsidRPr="000F19D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0F19D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0F19D0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02</w:t>
            </w:r>
          </w:p>
        </w:tc>
      </w:tr>
      <w:tr w:rsidR="00A25B31" w:rsidRPr="00C53E5F" w14:paraId="6931474A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90D000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Ar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C886679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2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03.95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4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71</w:t>
            </w:r>
          </w:p>
        </w:tc>
        <w:tc>
          <w:tcPr>
            <w:tcW w:w="1560" w:type="dxa"/>
          </w:tcPr>
          <w:p w14:paraId="67CFD498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93.58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3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4.52</w:t>
            </w:r>
          </w:p>
        </w:tc>
        <w:tc>
          <w:tcPr>
            <w:tcW w:w="850" w:type="dxa"/>
          </w:tcPr>
          <w:p w14:paraId="2B1BC49B" w14:textId="77777777" w:rsidR="00A25B31" w:rsidRPr="000F19D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0F19D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0F19D0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49</w:t>
            </w:r>
          </w:p>
        </w:tc>
        <w:tc>
          <w:tcPr>
            <w:tcW w:w="1701" w:type="dxa"/>
          </w:tcPr>
          <w:p w14:paraId="63522BAC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0.82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67</w:t>
            </w:r>
          </w:p>
        </w:tc>
        <w:tc>
          <w:tcPr>
            <w:tcW w:w="1276" w:type="dxa"/>
          </w:tcPr>
          <w:p w14:paraId="62625C9E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5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50.78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5.84</w:t>
            </w:r>
          </w:p>
        </w:tc>
        <w:tc>
          <w:tcPr>
            <w:tcW w:w="992" w:type="dxa"/>
          </w:tcPr>
          <w:p w14:paraId="72881241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53</w:t>
            </w:r>
          </w:p>
        </w:tc>
      </w:tr>
      <w:tr w:rsidR="00A25B31" w:rsidRPr="00C53E5F" w14:paraId="4D60D5A6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88CF81" w14:textId="77777777" w:rsidR="00A25B31" w:rsidRPr="001F2346" w:rsidRDefault="00A25B31" w:rsidP="001F2346">
            <w:pPr>
              <w:pStyle w:val="NormalWeb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1F2346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Volumetric BMD</w:t>
            </w:r>
          </w:p>
        </w:tc>
        <w:tc>
          <w:tcPr>
            <w:tcW w:w="1559" w:type="dxa"/>
          </w:tcPr>
          <w:p w14:paraId="758D57BC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A6BB943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AF23D2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6FDF90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470477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83264C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A25B31" w:rsidRPr="00C53E5F" w14:paraId="0D2A7D10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F1294F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t.vBMD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g HA/c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CCA73AC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52.1(201.0-305.75)</w:t>
            </w:r>
          </w:p>
        </w:tc>
        <w:tc>
          <w:tcPr>
            <w:tcW w:w="1560" w:type="dxa"/>
          </w:tcPr>
          <w:p w14:paraId="3DC45B43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45.0(209.8-300.95)</w:t>
            </w:r>
          </w:p>
        </w:tc>
        <w:tc>
          <w:tcPr>
            <w:tcW w:w="850" w:type="dxa"/>
          </w:tcPr>
          <w:p w14:paraId="30EDE1A6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791</w:t>
            </w:r>
          </w:p>
        </w:tc>
        <w:tc>
          <w:tcPr>
            <w:tcW w:w="1701" w:type="dxa"/>
          </w:tcPr>
          <w:p w14:paraId="30F65BA5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9.9(185.95-261.75)</w:t>
            </w:r>
          </w:p>
        </w:tc>
        <w:tc>
          <w:tcPr>
            <w:tcW w:w="1276" w:type="dxa"/>
          </w:tcPr>
          <w:p w14:paraId="7626A793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5.37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5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4.77</w:t>
            </w:r>
          </w:p>
        </w:tc>
        <w:tc>
          <w:tcPr>
            <w:tcW w:w="992" w:type="dxa"/>
          </w:tcPr>
          <w:p w14:paraId="43F79C0D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91</w:t>
            </w:r>
          </w:p>
        </w:tc>
      </w:tr>
      <w:tr w:rsidR="00A25B31" w:rsidRPr="00C53E5F" w14:paraId="1B4FF2DC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0C763A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vBMD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g HA/c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3205761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5(74.35-124.4)</w:t>
            </w:r>
          </w:p>
        </w:tc>
        <w:tc>
          <w:tcPr>
            <w:tcW w:w="1560" w:type="dxa"/>
          </w:tcPr>
          <w:p w14:paraId="2AC4E295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2.95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6.30</w:t>
            </w:r>
          </w:p>
        </w:tc>
        <w:tc>
          <w:tcPr>
            <w:tcW w:w="850" w:type="dxa"/>
          </w:tcPr>
          <w:p w14:paraId="5E352666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1</w:t>
            </w:r>
          </w:p>
        </w:tc>
        <w:tc>
          <w:tcPr>
            <w:tcW w:w="1701" w:type="dxa"/>
          </w:tcPr>
          <w:p w14:paraId="380F00B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8.4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5.62</w:t>
            </w:r>
          </w:p>
        </w:tc>
        <w:tc>
          <w:tcPr>
            <w:tcW w:w="1276" w:type="dxa"/>
          </w:tcPr>
          <w:p w14:paraId="329AD79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0.92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6.19</w:t>
            </w:r>
          </w:p>
        </w:tc>
        <w:tc>
          <w:tcPr>
            <w:tcW w:w="992" w:type="dxa"/>
          </w:tcPr>
          <w:p w14:paraId="794D089A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31</w:t>
            </w:r>
          </w:p>
        </w:tc>
      </w:tr>
      <w:tr w:rsidR="00A25B31" w:rsidRPr="00C53E5F" w14:paraId="595EC650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249F96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C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.vBMD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mg HA/cm</w:t>
            </w:r>
            <w:r w:rsidRPr="0046381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vertAlign w:val="superscript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90B2A23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8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92.3(829.3-944.5)</w:t>
            </w:r>
          </w:p>
        </w:tc>
        <w:tc>
          <w:tcPr>
            <w:tcW w:w="1560" w:type="dxa"/>
          </w:tcPr>
          <w:p w14:paraId="4C5C691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8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88.10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6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6.08</w:t>
            </w:r>
          </w:p>
        </w:tc>
        <w:tc>
          <w:tcPr>
            <w:tcW w:w="850" w:type="dxa"/>
          </w:tcPr>
          <w:p w14:paraId="1038722C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701</w:t>
            </w:r>
          </w:p>
        </w:tc>
        <w:tc>
          <w:tcPr>
            <w:tcW w:w="1701" w:type="dxa"/>
          </w:tcPr>
          <w:p w14:paraId="6080BB2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8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26.4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7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44</w:t>
            </w:r>
          </w:p>
        </w:tc>
        <w:tc>
          <w:tcPr>
            <w:tcW w:w="1276" w:type="dxa"/>
          </w:tcPr>
          <w:p w14:paraId="4598B7B6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8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35.12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6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7.81</w:t>
            </w:r>
          </w:p>
        </w:tc>
        <w:tc>
          <w:tcPr>
            <w:tcW w:w="992" w:type="dxa"/>
          </w:tcPr>
          <w:p w14:paraId="0ECC943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64</w:t>
            </w:r>
          </w:p>
        </w:tc>
      </w:tr>
      <w:tr w:rsidR="00A25B31" w:rsidRPr="00C53E5F" w14:paraId="36089385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EADE14" w14:textId="77777777" w:rsidR="00A25B31" w:rsidRPr="00DA631D" w:rsidRDefault="00A25B31" w:rsidP="00484465">
            <w:pPr>
              <w:pStyle w:val="NormalWeb"/>
              <w:rPr>
                <w:rFonts w:ascii="Times New Roman" w:eastAsiaTheme="minorEastAsia" w:hAnsi="Times New Roman" w:cs="Times New Roman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DA631D"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kern w:val="2"/>
                <w:sz w:val="16"/>
                <w:szCs w:val="16"/>
              </w:rPr>
              <w:t>Microarchitecture measurements</w:t>
            </w:r>
          </w:p>
        </w:tc>
        <w:tc>
          <w:tcPr>
            <w:tcW w:w="1559" w:type="dxa"/>
          </w:tcPr>
          <w:p w14:paraId="0456782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44BAC83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6625D03D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3B2AC45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87B36E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FB26B3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A25B31" w:rsidRPr="00C53E5F" w14:paraId="6FCB4415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101DC7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b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.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BV/TV</w:t>
            </w:r>
          </w:p>
        </w:tc>
        <w:tc>
          <w:tcPr>
            <w:tcW w:w="1559" w:type="dxa"/>
          </w:tcPr>
          <w:p w14:paraId="3F530135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4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(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12-0.18)</w:t>
            </w:r>
          </w:p>
        </w:tc>
        <w:tc>
          <w:tcPr>
            <w:tcW w:w="1560" w:type="dxa"/>
          </w:tcPr>
          <w:p w14:paraId="6E6224A5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3(0.11-0.17)</w:t>
            </w:r>
          </w:p>
        </w:tc>
        <w:tc>
          <w:tcPr>
            <w:tcW w:w="850" w:type="dxa"/>
          </w:tcPr>
          <w:p w14:paraId="4624CF58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33</w:t>
            </w:r>
          </w:p>
        </w:tc>
        <w:tc>
          <w:tcPr>
            <w:tcW w:w="1701" w:type="dxa"/>
          </w:tcPr>
          <w:p w14:paraId="0D33311F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9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4</w:t>
            </w:r>
          </w:p>
        </w:tc>
        <w:tc>
          <w:tcPr>
            <w:tcW w:w="1276" w:type="dxa"/>
          </w:tcPr>
          <w:p w14:paraId="7FF0370B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8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5</w:t>
            </w:r>
          </w:p>
        </w:tc>
        <w:tc>
          <w:tcPr>
            <w:tcW w:w="992" w:type="dxa"/>
          </w:tcPr>
          <w:p w14:paraId="3D7C9775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95</w:t>
            </w:r>
          </w:p>
        </w:tc>
      </w:tr>
      <w:tr w:rsidR="00A25B31" w:rsidRPr="00C53E5F" w14:paraId="44DF62B9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FFDF00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N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1/mm)</w:t>
            </w:r>
          </w:p>
        </w:tc>
        <w:tc>
          <w:tcPr>
            <w:tcW w:w="1559" w:type="dxa"/>
          </w:tcPr>
          <w:p w14:paraId="6A1AE920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2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31</w:t>
            </w:r>
          </w:p>
        </w:tc>
        <w:tc>
          <w:tcPr>
            <w:tcW w:w="1560" w:type="dxa"/>
          </w:tcPr>
          <w:p w14:paraId="256E6092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1.06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8</w:t>
            </w:r>
          </w:p>
        </w:tc>
        <w:tc>
          <w:tcPr>
            <w:tcW w:w="850" w:type="dxa"/>
          </w:tcPr>
          <w:p w14:paraId="167B82C1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43</w:t>
            </w:r>
          </w:p>
        </w:tc>
        <w:tc>
          <w:tcPr>
            <w:tcW w:w="1701" w:type="dxa"/>
          </w:tcPr>
          <w:p w14:paraId="1B53E50E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1(0.99-1.26)</w:t>
            </w:r>
          </w:p>
        </w:tc>
        <w:tc>
          <w:tcPr>
            <w:tcW w:w="1276" w:type="dxa"/>
          </w:tcPr>
          <w:p w14:paraId="7C8713BD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09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2</w:t>
            </w:r>
          </w:p>
        </w:tc>
        <w:tc>
          <w:tcPr>
            <w:tcW w:w="992" w:type="dxa"/>
          </w:tcPr>
          <w:p w14:paraId="650D28B4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65</w:t>
            </w:r>
          </w:p>
        </w:tc>
      </w:tr>
      <w:tr w:rsidR="00A25B31" w:rsidRPr="00C53E5F" w14:paraId="179BC042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DB2B2C" w14:textId="6C26C23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Th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</w:t>
            </w:r>
            <w:r w:rsidR="004838F4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B141A44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2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(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0.21-0.23)</w:t>
            </w:r>
          </w:p>
        </w:tc>
        <w:tc>
          <w:tcPr>
            <w:tcW w:w="1560" w:type="dxa"/>
          </w:tcPr>
          <w:p w14:paraId="6D40700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2(0.21-0.23)</w:t>
            </w:r>
          </w:p>
        </w:tc>
        <w:tc>
          <w:tcPr>
            <w:tcW w:w="850" w:type="dxa"/>
          </w:tcPr>
          <w:p w14:paraId="5C16A7C4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28</w:t>
            </w:r>
          </w:p>
        </w:tc>
        <w:tc>
          <w:tcPr>
            <w:tcW w:w="1701" w:type="dxa"/>
          </w:tcPr>
          <w:p w14:paraId="6C2EE158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24(0.23-0.26)</w:t>
            </w:r>
          </w:p>
        </w:tc>
        <w:tc>
          <w:tcPr>
            <w:tcW w:w="1276" w:type="dxa"/>
          </w:tcPr>
          <w:p w14:paraId="5D87D052" w14:textId="77777777" w:rsidR="00A25B31" w:rsidRPr="006C7C1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24(0.23-0.25)</w:t>
            </w:r>
          </w:p>
        </w:tc>
        <w:tc>
          <w:tcPr>
            <w:tcW w:w="992" w:type="dxa"/>
          </w:tcPr>
          <w:p w14:paraId="3E4FD499" w14:textId="77777777" w:rsidR="00A25B31" w:rsidRPr="000F19D0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0F19D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0F19D0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09</w:t>
            </w:r>
          </w:p>
        </w:tc>
      </w:tr>
      <w:tr w:rsidR="00A25B31" w:rsidRPr="00C53E5F" w14:paraId="47697D5C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2B732D" w14:textId="25F5A142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Sp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</w:t>
            </w:r>
            <w:r w:rsidR="004838F4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6EE5EF7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87(0.73-1.06)</w:t>
            </w:r>
          </w:p>
        </w:tc>
        <w:tc>
          <w:tcPr>
            <w:tcW w:w="1560" w:type="dxa"/>
          </w:tcPr>
          <w:p w14:paraId="51BDE67F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89(0.77-1.18)</w:t>
            </w:r>
          </w:p>
        </w:tc>
        <w:tc>
          <w:tcPr>
            <w:tcW w:w="850" w:type="dxa"/>
          </w:tcPr>
          <w:p w14:paraId="7D407BE3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11</w:t>
            </w:r>
          </w:p>
        </w:tc>
        <w:tc>
          <w:tcPr>
            <w:tcW w:w="1701" w:type="dxa"/>
          </w:tcPr>
          <w:p w14:paraId="2DDDA6EE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89(0.77-1.02)</w:t>
            </w:r>
          </w:p>
        </w:tc>
        <w:tc>
          <w:tcPr>
            <w:tcW w:w="1276" w:type="dxa"/>
          </w:tcPr>
          <w:p w14:paraId="2B59CEDB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89(0.80-1.09)</w:t>
            </w:r>
          </w:p>
        </w:tc>
        <w:tc>
          <w:tcPr>
            <w:tcW w:w="992" w:type="dxa"/>
          </w:tcPr>
          <w:p w14:paraId="2F616B98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78</w:t>
            </w:r>
          </w:p>
        </w:tc>
      </w:tr>
      <w:tr w:rsidR="00A25B31" w:rsidRPr="00C53E5F" w14:paraId="47E3F557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FB15C7" w14:textId="17075152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Tb.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  <w:cs/>
                <w:lang w:bidi="mr-IN"/>
              </w:rPr>
              <w:t>1/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N.SD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</w:t>
            </w:r>
            <w:r w:rsidR="006A7D59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F7F479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5(0.29-0.50)</w:t>
            </w:r>
          </w:p>
        </w:tc>
        <w:tc>
          <w:tcPr>
            <w:tcW w:w="1560" w:type="dxa"/>
          </w:tcPr>
          <w:p w14:paraId="70EA2C9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7(0.29-0.58)</w:t>
            </w:r>
          </w:p>
        </w:tc>
        <w:tc>
          <w:tcPr>
            <w:tcW w:w="850" w:type="dxa"/>
          </w:tcPr>
          <w:p w14:paraId="62BD9AA9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44</w:t>
            </w:r>
          </w:p>
        </w:tc>
        <w:tc>
          <w:tcPr>
            <w:tcW w:w="1701" w:type="dxa"/>
          </w:tcPr>
          <w:p w14:paraId="1EE31E56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7(0.32-0.45)</w:t>
            </w:r>
          </w:p>
        </w:tc>
        <w:tc>
          <w:tcPr>
            <w:tcW w:w="1276" w:type="dxa"/>
          </w:tcPr>
          <w:p w14:paraId="0A0F9406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7(0.32-0.48)</w:t>
            </w:r>
          </w:p>
        </w:tc>
        <w:tc>
          <w:tcPr>
            <w:tcW w:w="992" w:type="dxa"/>
          </w:tcPr>
          <w:p w14:paraId="12AE684C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72</w:t>
            </w:r>
          </w:p>
        </w:tc>
      </w:tr>
      <w:tr w:rsidR="00A25B31" w:rsidRPr="00C53E5F" w14:paraId="6506FAF4" w14:textId="77777777" w:rsidTr="0048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47DA42" w14:textId="5B381C65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Ct.Th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</w:t>
            </w:r>
            <w:r w:rsidR="004838F4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m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28CCCAC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93(0.76-1.07)</w:t>
            </w:r>
          </w:p>
        </w:tc>
        <w:tc>
          <w:tcPr>
            <w:tcW w:w="1560" w:type="dxa"/>
          </w:tcPr>
          <w:p w14:paraId="7E94D33F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91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0</w:t>
            </w:r>
          </w:p>
        </w:tc>
        <w:tc>
          <w:tcPr>
            <w:tcW w:w="850" w:type="dxa"/>
          </w:tcPr>
          <w:p w14:paraId="2E792640" w14:textId="77777777" w:rsidR="00A25B31" w:rsidRPr="00C53E5F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504</w:t>
            </w:r>
          </w:p>
        </w:tc>
        <w:tc>
          <w:tcPr>
            <w:tcW w:w="1701" w:type="dxa"/>
          </w:tcPr>
          <w:p w14:paraId="78BD4395" w14:textId="77777777" w:rsidR="00A25B31" w:rsidRPr="006C7C1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3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4(2.5-4.6)</w:t>
            </w:r>
          </w:p>
        </w:tc>
        <w:tc>
          <w:tcPr>
            <w:tcW w:w="1276" w:type="dxa"/>
          </w:tcPr>
          <w:p w14:paraId="0FD69F45" w14:textId="77777777" w:rsidR="00A25B31" w:rsidRPr="006C7C1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</w:pP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1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13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±</w:t>
            </w:r>
            <w:r w:rsidRPr="006C7C1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16"/>
                <w:szCs w:val="16"/>
              </w:rPr>
              <w:t>0</w:t>
            </w:r>
            <w:r w:rsidRPr="006C7C1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.25</w:t>
            </w:r>
          </w:p>
        </w:tc>
        <w:tc>
          <w:tcPr>
            <w:tcW w:w="992" w:type="dxa"/>
          </w:tcPr>
          <w:p w14:paraId="37A8E286" w14:textId="77777777" w:rsidR="00A25B31" w:rsidRPr="000F19D0" w:rsidRDefault="00A25B31" w:rsidP="0048446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</w:pPr>
            <w:r w:rsidRPr="000F19D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2"/>
                <w:sz w:val="16"/>
                <w:szCs w:val="16"/>
              </w:rPr>
              <w:t>0</w:t>
            </w:r>
            <w:r w:rsidRPr="000F19D0"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16"/>
                <w:szCs w:val="16"/>
              </w:rPr>
              <w:t>.024</w:t>
            </w:r>
          </w:p>
        </w:tc>
      </w:tr>
      <w:tr w:rsidR="00A25B31" w:rsidRPr="00C53E5F" w14:paraId="3E35DEAA" w14:textId="77777777" w:rsidTr="0048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D65F65" w14:textId="77777777" w:rsidR="00A25B31" w:rsidRPr="00C53E5F" w:rsidRDefault="00A25B31" w:rsidP="00484465">
            <w:pPr>
              <w:pStyle w:val="NormalWeb"/>
              <w:ind w:firstLineChars="100" w:firstLine="16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proofErr w:type="gramStart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Ct.Po</w:t>
            </w:r>
            <w:proofErr w:type="spellEnd"/>
            <w:proofErr w:type="gramEnd"/>
            <w:r w:rsidRPr="00C53E5F">
              <w:rPr>
                <w:rFonts w:ascii="Times New Roman" w:eastAsiaTheme="minorEastAsia" w:hAnsi="Times New Roman" w:cs="Times New Roman" w:hint="eastAsia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(</w:t>
            </w:r>
            <w:r w:rsidRPr="00C53E5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</w:rPr>
              <w:t>%)</w:t>
            </w:r>
          </w:p>
        </w:tc>
        <w:tc>
          <w:tcPr>
            <w:tcW w:w="1559" w:type="dxa"/>
          </w:tcPr>
          <w:p w14:paraId="5616901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7(0.4-1.0)</w:t>
            </w:r>
          </w:p>
        </w:tc>
        <w:tc>
          <w:tcPr>
            <w:tcW w:w="1560" w:type="dxa"/>
          </w:tcPr>
          <w:p w14:paraId="3AA2997F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6(0.4-1.0)</w:t>
            </w:r>
          </w:p>
        </w:tc>
        <w:tc>
          <w:tcPr>
            <w:tcW w:w="850" w:type="dxa"/>
          </w:tcPr>
          <w:p w14:paraId="0AE7807F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531</w:t>
            </w:r>
          </w:p>
        </w:tc>
        <w:tc>
          <w:tcPr>
            <w:tcW w:w="1701" w:type="dxa"/>
          </w:tcPr>
          <w:p w14:paraId="6E393611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20(1.04-1.39)</w:t>
            </w:r>
          </w:p>
        </w:tc>
        <w:tc>
          <w:tcPr>
            <w:tcW w:w="1276" w:type="dxa"/>
          </w:tcPr>
          <w:p w14:paraId="23DC1147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37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±</w:t>
            </w: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60</w:t>
            </w:r>
          </w:p>
        </w:tc>
        <w:tc>
          <w:tcPr>
            <w:tcW w:w="992" w:type="dxa"/>
          </w:tcPr>
          <w:p w14:paraId="4C8FA83C" w14:textId="77777777" w:rsidR="00A25B31" w:rsidRPr="00C53E5F" w:rsidRDefault="00A25B31" w:rsidP="0048446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53E5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0</w:t>
            </w:r>
            <w:r w:rsidRPr="00C53E5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6"/>
                <w:szCs w:val="16"/>
              </w:rPr>
              <w:t>.137</w:t>
            </w:r>
          </w:p>
        </w:tc>
      </w:tr>
    </w:tbl>
    <w:p w14:paraId="33ABE392" w14:textId="3E66E450" w:rsidR="00A25B31" w:rsidRDefault="00A25B31" w:rsidP="00A25B31">
      <w:pPr>
        <w:pStyle w:val="NormalWeb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1. </w:t>
      </w:r>
      <w:r w:rsidRPr="003F362E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Significant values are shown i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 w:rsidR="000F19D0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bold</w:t>
      </w:r>
      <w:r w:rsidRPr="003F362E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.</w:t>
      </w:r>
    </w:p>
    <w:p w14:paraId="64461A46" w14:textId="77777777" w:rsidR="00A25B31" w:rsidRPr="00825C9E" w:rsidRDefault="00A25B31" w:rsidP="00A25B31">
      <w:pPr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2. </w:t>
      </w:r>
      <w:r w:rsidRPr="00F4324A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Abbreviations: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proofErr w:type="spellStart"/>
      <w:proofErr w:type="gram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16"/>
          <w:szCs w:val="16"/>
        </w:rPr>
        <w:t>t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.Ar</w:t>
      </w:r>
      <w:proofErr w:type="spellEnd"/>
      <w:proofErr w:type="gram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total area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Ct.Ar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cortical area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b.Ar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trabecular area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t.vBMD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total volume bone mineral density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b.vBMD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=</w:t>
      </w:r>
      <w:r w:rsidRPr="007A56BA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trabecular volume bone mineral density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Ct.vBMD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cortical volume bone mineral density; Tb.BV/TV= trabecular bone volume fraction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b.N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trabecular number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b.Th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=</w:t>
      </w:r>
      <w:r w:rsidRPr="00971EF4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trabecular thickness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Tb.Sp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=</w:t>
      </w:r>
      <w:r w:rsidRPr="00971EF4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trabecular separation; Tb.1/N.SD= trabecular inhomogeneity of network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Ct.Th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= cortical thickness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Ct.Po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>= cortical porosity.</w:t>
      </w:r>
    </w:p>
    <w:p w14:paraId="706ADF25" w14:textId="77777777" w:rsidR="00A25B31" w:rsidRDefault="00A25B31" w:rsidP="00A25B31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EFF87F9" w14:textId="77777777" w:rsidR="00A25B31" w:rsidRPr="00683E78" w:rsidRDefault="00A25B31" w:rsidP="00A25B31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C104D46" w14:textId="77777777" w:rsidR="00A25B31" w:rsidRPr="00464AD4" w:rsidRDefault="00A25B31" w:rsidP="00A25B31">
      <w:pPr>
        <w:rPr>
          <w:rFonts w:ascii="Times New Roman" w:hAnsi="Times New Roman" w:cs="Times New Roman"/>
          <w:sz w:val="20"/>
          <w:szCs w:val="20"/>
        </w:rPr>
      </w:pPr>
    </w:p>
    <w:p w14:paraId="21B0C457" w14:textId="77777777" w:rsidR="00B50A99" w:rsidRPr="00A25B31" w:rsidRDefault="00B50A99"/>
    <w:sectPr w:rsidR="00B50A99" w:rsidRPr="00A25B31" w:rsidSect="00121C98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F6BF5" w14:textId="77777777" w:rsidR="006472A7" w:rsidRDefault="006472A7">
      <w:r>
        <w:separator/>
      </w:r>
    </w:p>
  </w:endnote>
  <w:endnote w:type="continuationSeparator" w:id="0">
    <w:p w14:paraId="517893B2" w14:textId="77777777" w:rsidR="006472A7" w:rsidRDefault="00647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3843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714CE5" w14:textId="77777777" w:rsidR="00D24154" w:rsidRDefault="00A25B31" w:rsidP="00DF4C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FDE90" w14:textId="77777777" w:rsidR="00D24154" w:rsidRDefault="006472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2102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8E9BD2" w14:textId="77777777" w:rsidR="00D24154" w:rsidRDefault="00A25B31" w:rsidP="00DF4C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FCBE6C" w14:textId="77777777" w:rsidR="00D24154" w:rsidRDefault="00647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55A2C" w14:textId="77777777" w:rsidR="006472A7" w:rsidRDefault="006472A7">
      <w:r>
        <w:separator/>
      </w:r>
    </w:p>
  </w:footnote>
  <w:footnote w:type="continuationSeparator" w:id="0">
    <w:p w14:paraId="4D5CB865" w14:textId="77777777" w:rsidR="006472A7" w:rsidRDefault="00647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31"/>
    <w:rsid w:val="000B05C9"/>
    <w:rsid w:val="000F19D0"/>
    <w:rsid w:val="00194806"/>
    <w:rsid w:val="001D185E"/>
    <w:rsid w:val="001E07C1"/>
    <w:rsid w:val="001F2346"/>
    <w:rsid w:val="002C4838"/>
    <w:rsid w:val="002F61FF"/>
    <w:rsid w:val="00343BA6"/>
    <w:rsid w:val="00421B20"/>
    <w:rsid w:val="004838F4"/>
    <w:rsid w:val="005E66F0"/>
    <w:rsid w:val="006472A7"/>
    <w:rsid w:val="006A7D59"/>
    <w:rsid w:val="00740B14"/>
    <w:rsid w:val="007F7A31"/>
    <w:rsid w:val="00866D35"/>
    <w:rsid w:val="00A25B31"/>
    <w:rsid w:val="00AB5EE8"/>
    <w:rsid w:val="00B50A99"/>
    <w:rsid w:val="00B65557"/>
    <w:rsid w:val="00E9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F8642B"/>
  <w15:chartTrackingRefBased/>
  <w15:docId w15:val="{F4DE21AC-E90C-304E-A7B0-34ACCE91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3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25B3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25B3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A25B31"/>
    <w:rPr>
      <w:rFonts w:ascii="SimSun" w:eastAsia="SimSun" w:hAnsi="SimSun" w:cs="SimSun"/>
      <w:kern w:val="0"/>
      <w:sz w:val="24"/>
    </w:rPr>
  </w:style>
  <w:style w:type="table" w:styleId="GridTable5Dark-Accent3">
    <w:name w:val="Grid Table 5 Dark Accent 3"/>
    <w:basedOn w:val="TableNormal"/>
    <w:uiPriority w:val="50"/>
    <w:rsid w:val="00A25B31"/>
    <w:rPr>
      <w:sz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A25B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5B31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25B31"/>
  </w:style>
  <w:style w:type="paragraph" w:styleId="Revision">
    <w:name w:val="Revision"/>
    <w:hidden/>
    <w:uiPriority w:val="99"/>
    <w:semiHidden/>
    <w:rsid w:val="002C4838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m</dc:creator>
  <cp:keywords/>
  <dc:description/>
  <cp:lastModifiedBy>Naimeng Liu</cp:lastModifiedBy>
  <cp:revision>8</cp:revision>
  <dcterms:created xsi:type="dcterms:W3CDTF">2021-11-04T12:35:00Z</dcterms:created>
  <dcterms:modified xsi:type="dcterms:W3CDTF">2022-06-03T06:54:00Z</dcterms:modified>
</cp:coreProperties>
</file>